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7AD47" w14:textId="429D859E" w:rsidR="00450933" w:rsidRPr="00CE4740" w:rsidRDefault="00450933" w:rsidP="00450933">
      <w:pPr>
        <w:rPr>
          <w:rFonts w:ascii="Cambria" w:hAnsi="Cambria"/>
          <w:b/>
          <w:bCs/>
        </w:rPr>
      </w:pPr>
      <w:r w:rsidRPr="00CE4740">
        <w:rPr>
          <w:rFonts w:ascii="Cambria" w:hAnsi="Cambria"/>
          <w:b/>
          <w:bCs/>
        </w:rPr>
        <w:t xml:space="preserve">Appendix </w:t>
      </w:r>
      <w:r w:rsidR="00E57014">
        <w:rPr>
          <w:rFonts w:ascii="Cambria" w:hAnsi="Cambria"/>
          <w:b/>
          <w:bCs/>
        </w:rPr>
        <w:t>1</w:t>
      </w:r>
      <w:r w:rsidRPr="00CE4740">
        <w:rPr>
          <w:rFonts w:ascii="Cambria" w:hAnsi="Cambria"/>
          <w:b/>
          <w:bCs/>
        </w:rPr>
        <w:t>: Keywords/Terms Used for Data Extraction</w:t>
      </w:r>
    </w:p>
    <w:p w14:paraId="34CF239B" w14:textId="77777777" w:rsidR="00450933" w:rsidRPr="00CE4740" w:rsidRDefault="00450933" w:rsidP="00450933">
      <w:pPr>
        <w:rPr>
          <w:rFonts w:ascii="Cambria" w:hAnsi="Cambria"/>
          <w:b/>
          <w:bCs/>
        </w:rPr>
      </w:pPr>
    </w:p>
    <w:p w14:paraId="0995CE99" w14:textId="77777777" w:rsidR="00450933" w:rsidRPr="00CE4740" w:rsidRDefault="00450933" w:rsidP="00450933">
      <w:pPr>
        <w:rPr>
          <w:rFonts w:ascii="Cambria" w:eastAsia="Linux Libertine O" w:hAnsi="Cambria" w:cs="Linux Libertine O"/>
          <w:b/>
          <w:bCs/>
        </w:rPr>
      </w:pPr>
      <w:r w:rsidRPr="00CE4740">
        <w:rPr>
          <w:rFonts w:ascii="Cambria" w:eastAsia="Linux Libertine O" w:hAnsi="Cambria" w:cs="Linux Libertine O"/>
          <w:b/>
          <w:bCs/>
        </w:rPr>
        <w:t>Keyword lists used to extract vaping-related tweets on Twitter and posts on Reddit:</w:t>
      </w:r>
    </w:p>
    <w:p w14:paraId="53237C87" w14:textId="77777777" w:rsidR="00450933" w:rsidRPr="00CE4740" w:rsidRDefault="00450933" w:rsidP="00450933">
      <w:pPr>
        <w:rPr>
          <w:rFonts w:ascii="Cambria" w:eastAsia="Linux Libertine O" w:hAnsi="Cambria" w:cs="Linux Libertine O"/>
        </w:rPr>
      </w:pPr>
    </w:p>
    <w:p w14:paraId="136D22AF" w14:textId="77777777" w:rsidR="00450933" w:rsidRPr="00CE4740" w:rsidRDefault="00450933" w:rsidP="00450933">
      <w:pPr>
        <w:rPr>
          <w:rFonts w:ascii="Cambria" w:eastAsia="Linux Libertine O" w:hAnsi="Cambria" w:cs="Linux Libertine O"/>
        </w:rPr>
      </w:pPr>
      <w:r w:rsidRPr="00CE4740">
        <w:rPr>
          <w:rFonts w:ascii="Cambria" w:eastAsia="Linux Libertine O" w:hAnsi="Cambria" w:cs="Linux Libertine O"/>
        </w:rPr>
        <w:t xml:space="preserve">lung, injury, health, illness, popcorn, epidemic, disease, die, dying, breathe, breathing, cough, coughing, trouble, problem, sick, safer, addicted, pneumonia, hospital, healthy, healthcare, </w:t>
      </w:r>
      <w:proofErr w:type="spellStart"/>
      <w:r w:rsidRPr="00CE4740">
        <w:rPr>
          <w:rFonts w:ascii="Cambria" w:eastAsia="Linux Libertine O" w:hAnsi="Cambria" w:cs="Linux Libertine O"/>
        </w:rPr>
        <w:t>ecigs</w:t>
      </w:r>
      <w:proofErr w:type="spellEnd"/>
      <w:r w:rsidRPr="00CE4740">
        <w:rPr>
          <w:rFonts w:ascii="Cambria" w:eastAsia="Linux Libertine O" w:hAnsi="Cambria" w:cs="Linux Libertine O"/>
        </w:rPr>
        <w:t xml:space="preserve">, </w:t>
      </w:r>
      <w:proofErr w:type="spellStart"/>
      <w:r w:rsidRPr="00CE4740">
        <w:rPr>
          <w:rFonts w:ascii="Cambria" w:eastAsia="Linux Libertine O" w:hAnsi="Cambria" w:cs="Linux Libertine O"/>
        </w:rPr>
        <w:t>ecigarette</w:t>
      </w:r>
      <w:proofErr w:type="spellEnd"/>
      <w:r w:rsidRPr="00CE4740">
        <w:rPr>
          <w:rFonts w:ascii="Cambria" w:eastAsia="Linux Libertine O" w:hAnsi="Cambria" w:cs="Linux Libertine O"/>
        </w:rPr>
        <w:t xml:space="preserve">, electronic, vaper, vapor, vapers, quit, quitting, smoke, smoking, safe, better, cigarette, tobacco, lungs, injuries, illnesses, </w:t>
      </w:r>
      <w:proofErr w:type="spellStart"/>
      <w:r w:rsidRPr="00CE4740">
        <w:rPr>
          <w:rFonts w:ascii="Cambria" w:eastAsia="Linux Libertine O" w:hAnsi="Cambria" w:cs="Linux Libertine O"/>
        </w:rPr>
        <w:t>popcornlung</w:t>
      </w:r>
      <w:proofErr w:type="spellEnd"/>
      <w:r w:rsidRPr="00CE4740">
        <w:rPr>
          <w:rFonts w:ascii="Cambria" w:eastAsia="Linux Libertine O" w:hAnsi="Cambria" w:cs="Linux Libertine O"/>
        </w:rPr>
        <w:t xml:space="preserve">, death, deaths, </w:t>
      </w:r>
      <w:proofErr w:type="spellStart"/>
      <w:r w:rsidRPr="00CE4740">
        <w:rPr>
          <w:rFonts w:ascii="Cambria" w:eastAsia="Linux Libertine O" w:hAnsi="Cambria" w:cs="Linux Libertine O"/>
        </w:rPr>
        <w:t>evali</w:t>
      </w:r>
      <w:proofErr w:type="spellEnd"/>
      <w:r w:rsidRPr="00CE4740">
        <w:rPr>
          <w:rFonts w:ascii="Cambria" w:eastAsia="Linux Libertine O" w:hAnsi="Cambria" w:cs="Linux Libertine O"/>
        </w:rPr>
        <w:t>, respiratory, fatal, case, cases, crisis, danger, dangers, dangerous, concern, concerns, cause, causes, severe, threatening, doctor, risk, addiction, addictive, addicting.</w:t>
      </w:r>
    </w:p>
    <w:p w14:paraId="5CD84CAB" w14:textId="77777777" w:rsidR="00450933" w:rsidRPr="00CE4740" w:rsidRDefault="00450933" w:rsidP="00450933">
      <w:pPr>
        <w:rPr>
          <w:rFonts w:ascii="Cambria" w:eastAsia="Linux Libertine O" w:hAnsi="Cambria" w:cs="Linux Libertine O"/>
        </w:rPr>
      </w:pPr>
    </w:p>
    <w:p w14:paraId="710225B1" w14:textId="77777777" w:rsidR="00450933" w:rsidRPr="00CE4740" w:rsidRDefault="00450933" w:rsidP="00450933">
      <w:pPr>
        <w:rPr>
          <w:rFonts w:ascii="Cambria" w:eastAsia="Linux Libertine O" w:hAnsi="Cambria" w:cs="Linux Libertine O"/>
        </w:rPr>
      </w:pPr>
      <w:r w:rsidRPr="00CE4740">
        <w:rPr>
          <w:rFonts w:ascii="Cambria" w:eastAsia="Linux Libertine O" w:hAnsi="Cambria" w:cs="Linux Libertine O"/>
        </w:rPr>
        <w:t>Above words were combined with the words ‘vape’ and ‘vaping’.</w:t>
      </w:r>
    </w:p>
    <w:p w14:paraId="7A6CF4E1" w14:textId="39DC68E7" w:rsidR="00450933" w:rsidRPr="00CE4740" w:rsidRDefault="00450933" w:rsidP="00450933">
      <w:pPr>
        <w:rPr>
          <w:rFonts w:ascii="Cambria" w:eastAsia="Linux Libertine O" w:hAnsi="Cambria" w:cs="Linux Libertine O"/>
        </w:rPr>
      </w:pPr>
    </w:p>
    <w:p w14:paraId="55D32BC3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nux Libertine O">
    <w:panose1 w:val="020B0604020202020204"/>
    <w:charset w:val="00"/>
    <w:family w:val="auto"/>
    <w:pitch w:val="variable"/>
    <w:sig w:usb0="E0000AFF" w:usb1="5200E5FB" w:usb2="02000020" w:usb3="00000000" w:csb0="000001B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zM7EwMDQ0tTAzNrRQ0lEKTi0uzszPAykwrAUAdfpwiiwAAAA="/>
  </w:docVars>
  <w:rsids>
    <w:rsidRoot w:val="00450933"/>
    <w:rsid w:val="000B328B"/>
    <w:rsid w:val="00450933"/>
    <w:rsid w:val="00CD3177"/>
    <w:rsid w:val="00E5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D278A"/>
  <w15:chartTrackingRefBased/>
  <w15:docId w15:val="{FD9D31C9-62CA-4EEC-9506-7A47F8983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9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Monisha Swaminathan</cp:lastModifiedBy>
  <cp:revision>3</cp:revision>
  <dcterms:created xsi:type="dcterms:W3CDTF">2022-11-07T10:01:00Z</dcterms:created>
  <dcterms:modified xsi:type="dcterms:W3CDTF">2022-12-09T19:42:00Z</dcterms:modified>
</cp:coreProperties>
</file>